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EAF27" w14:textId="77777777" w:rsidR="0069145B" w:rsidRPr="006C2699" w:rsidRDefault="0069145B" w:rsidP="006914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2699">
        <w:rPr>
          <w:rFonts w:ascii="Times New Roman" w:hAnsi="Times New Roman" w:cs="Times New Roman"/>
          <w:sz w:val="24"/>
          <w:szCs w:val="24"/>
        </w:rPr>
        <w:t>Pregnant women health questionnai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9145B" w:rsidRPr="006C2699" w14:paraId="0BEA4516" w14:textId="77777777" w:rsidTr="006626A7">
        <w:tc>
          <w:tcPr>
            <w:tcW w:w="4148" w:type="dxa"/>
          </w:tcPr>
          <w:p w14:paraId="14B25100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1. Please provide your date of birth:</w:t>
            </w:r>
          </w:p>
        </w:tc>
        <w:tc>
          <w:tcPr>
            <w:tcW w:w="4148" w:type="dxa"/>
          </w:tcPr>
          <w:p w14:paraId="17DA1AB6" w14:textId="77777777" w:rsidR="0069145B" w:rsidRPr="006C2699" w:rsidRDefault="0069145B" w:rsidP="006626A7">
            <w:pPr>
              <w:spacing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□□□□ year, □□ month</w:t>
            </w:r>
          </w:p>
          <w:p w14:paraId="253F63F4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:rsidRPr="006C2699" w14:paraId="684F7E27" w14:textId="77777777" w:rsidTr="006626A7">
        <w:tc>
          <w:tcPr>
            <w:tcW w:w="4148" w:type="dxa"/>
          </w:tcPr>
          <w:p w14:paraId="35690E5F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Your weight and height before pregnancy: </w:t>
            </w:r>
          </w:p>
        </w:tc>
        <w:tc>
          <w:tcPr>
            <w:tcW w:w="4148" w:type="dxa"/>
          </w:tcPr>
          <w:p w14:paraId="1A5920E4" w14:textId="77777777" w:rsidR="0069145B" w:rsidRPr="006C2699" w:rsidRDefault="0069145B" w:rsidP="006626A7">
            <w:pPr>
              <w:spacing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□□□. □ kg, □□□ cm.</w:t>
            </w:r>
          </w:p>
        </w:tc>
      </w:tr>
      <w:tr w:rsidR="0069145B" w:rsidRPr="006C2699" w14:paraId="788A1FA3" w14:textId="77777777" w:rsidTr="006626A7">
        <w:tc>
          <w:tcPr>
            <w:tcW w:w="4148" w:type="dxa"/>
          </w:tcPr>
          <w:p w14:paraId="4CA78844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3. What is your nationality?</w:t>
            </w:r>
          </w:p>
        </w:tc>
        <w:tc>
          <w:tcPr>
            <w:tcW w:w="4148" w:type="dxa"/>
          </w:tcPr>
          <w:p w14:paraId="52237A55" w14:textId="77777777" w:rsidR="0069145B" w:rsidRPr="006C2699" w:rsidRDefault="0069145B" w:rsidP="006626A7">
            <w:pPr>
              <w:spacing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Han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12AB2">
              <w:rPr>
                <w:rFonts w:ascii="Times New Roman" w:hAnsi="Times New Roman" w:cs="Times New Roman"/>
                <w:sz w:val="24"/>
                <w:szCs w:val="24"/>
              </w:rPr>
              <w:t>ethnic minorities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_______</w:t>
            </w:r>
          </w:p>
          <w:p w14:paraId="361902B8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:rsidRPr="006C2699" w14:paraId="7F5041F4" w14:textId="77777777" w:rsidTr="006626A7">
        <w:tc>
          <w:tcPr>
            <w:tcW w:w="4148" w:type="dxa"/>
          </w:tcPr>
          <w:p w14:paraId="65ECA567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4. Which area have you mainly been living </w:t>
            </w:r>
            <w:r w:rsidRPr="00047B56">
              <w:rPr>
                <w:rFonts w:ascii="Times New Roman" w:hAnsi="Times New Roman" w:cs="Times New Roman"/>
                <w:sz w:val="24"/>
                <w:szCs w:val="24"/>
              </w:rPr>
              <w:t>from the preconception period (within 3 months before conception) to the first trimester of pregnancy (conception to 12 weeks)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42923D8E" w14:textId="77777777" w:rsidR="0069145B" w:rsidRPr="006C2699" w:rsidRDefault="0069145B" w:rsidP="006626A7">
            <w:pPr>
              <w:spacing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Urban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69145B" w:rsidRPr="006C2699" w14:paraId="0C0E50B1" w14:textId="77777777" w:rsidTr="006626A7">
        <w:tc>
          <w:tcPr>
            <w:tcW w:w="4148" w:type="dxa"/>
          </w:tcPr>
          <w:p w14:paraId="44FF37E2" w14:textId="77777777" w:rsidR="0069145B" w:rsidRPr="006C2699" w:rsidRDefault="0069145B" w:rsidP="006626A7">
            <w:pPr>
              <w:spacing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5. Please tick your education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148" w:type="dxa"/>
          </w:tcPr>
          <w:p w14:paraId="0E0FB7E4" w14:textId="77777777" w:rsidR="0069145B" w:rsidRPr="006C2699" w:rsidRDefault="0069145B" w:rsidP="006626A7">
            <w:pPr>
              <w:spacing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&lt;12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12-16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③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&gt;16  </w:t>
            </w:r>
          </w:p>
        </w:tc>
      </w:tr>
      <w:tr w:rsidR="0069145B" w:rsidRPr="006C2699" w14:paraId="6C2F1645" w14:textId="77777777" w:rsidTr="006626A7">
        <w:tc>
          <w:tcPr>
            <w:tcW w:w="4148" w:type="dxa"/>
            <w:vAlign w:val="center"/>
          </w:tcPr>
          <w:p w14:paraId="1C3A45E2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6. What is your average monthly income?</w:t>
            </w:r>
          </w:p>
        </w:tc>
        <w:tc>
          <w:tcPr>
            <w:tcW w:w="4148" w:type="dxa"/>
          </w:tcPr>
          <w:p w14:paraId="0297AFB2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>0</w:t>
            </w:r>
          </w:p>
          <w:p w14:paraId="103BE2CF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>&lt;1500 yuan/month</w:t>
            </w:r>
          </w:p>
          <w:p w14:paraId="6478D9F2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>1501</w:t>
            </w:r>
            <w:r w:rsidRPr="006C2699">
              <w:rPr>
                <w:color w:val="000000"/>
                <w:kern w:val="0"/>
                <w:sz w:val="24"/>
              </w:rPr>
              <w:t>~</w:t>
            </w:r>
            <w:r w:rsidRPr="006C2699">
              <w:rPr>
                <w:sz w:val="24"/>
              </w:rPr>
              <w:t>4500 yuan/month</w:t>
            </w:r>
          </w:p>
          <w:p w14:paraId="0B4DF2FB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>4501</w:t>
            </w:r>
            <w:r w:rsidRPr="006C2699">
              <w:rPr>
                <w:color w:val="000000"/>
                <w:kern w:val="0"/>
                <w:sz w:val="24"/>
              </w:rPr>
              <w:t>~</w:t>
            </w:r>
            <w:r w:rsidRPr="006C2699">
              <w:rPr>
                <w:sz w:val="24"/>
              </w:rPr>
              <w:t xml:space="preserve">9000 yuan/month </w:t>
            </w:r>
          </w:p>
          <w:p w14:paraId="486F4766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>9001</w:t>
            </w:r>
            <w:r w:rsidRPr="006C2699">
              <w:rPr>
                <w:color w:val="000000"/>
                <w:kern w:val="0"/>
                <w:sz w:val="24"/>
              </w:rPr>
              <w:t>~</w:t>
            </w:r>
            <w:r w:rsidRPr="006C2699">
              <w:rPr>
                <w:sz w:val="24"/>
              </w:rPr>
              <w:t xml:space="preserve">15000 yuan/month </w:t>
            </w:r>
          </w:p>
          <w:p w14:paraId="7012E114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>15001</w:t>
            </w:r>
            <w:r w:rsidRPr="006C2699">
              <w:rPr>
                <w:color w:val="000000"/>
                <w:kern w:val="0"/>
                <w:sz w:val="24"/>
              </w:rPr>
              <w:t>~</w:t>
            </w:r>
            <w:r w:rsidRPr="006C2699">
              <w:rPr>
                <w:sz w:val="24"/>
              </w:rPr>
              <w:t xml:space="preserve">35000 yuan/month </w:t>
            </w:r>
          </w:p>
          <w:p w14:paraId="1F51B1FB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>35001</w:t>
            </w:r>
            <w:r w:rsidRPr="006C2699">
              <w:rPr>
                <w:color w:val="000000"/>
                <w:kern w:val="0"/>
                <w:sz w:val="24"/>
              </w:rPr>
              <w:t>~</w:t>
            </w:r>
            <w:r w:rsidRPr="006C2699">
              <w:rPr>
                <w:sz w:val="24"/>
              </w:rPr>
              <w:t xml:space="preserve">50000 yuan/month </w:t>
            </w:r>
          </w:p>
          <w:p w14:paraId="1C25AB73" w14:textId="77777777" w:rsidR="0069145B" w:rsidRPr="006C2699" w:rsidRDefault="0069145B" w:rsidP="006626A7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 xml:space="preserve">≥50000yuan/month </w:t>
            </w:r>
          </w:p>
        </w:tc>
      </w:tr>
      <w:tr w:rsidR="0069145B" w:rsidRPr="006C2699" w14:paraId="62B6B06F" w14:textId="77777777" w:rsidTr="006626A7">
        <w:tc>
          <w:tcPr>
            <w:tcW w:w="4148" w:type="dxa"/>
          </w:tcPr>
          <w:p w14:paraId="65763772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7. Have you been pregnant before?</w:t>
            </w:r>
          </w:p>
        </w:tc>
        <w:tc>
          <w:tcPr>
            <w:tcW w:w="4148" w:type="dxa"/>
          </w:tcPr>
          <w:p w14:paraId="0339FD4A" w14:textId="77777777" w:rsidR="0069145B" w:rsidRPr="006C2699" w:rsidRDefault="0069145B" w:rsidP="006626A7">
            <w:pPr>
              <w:spacing w:line="340" w:lineRule="atLeast"/>
              <w:ind w:left="1680" w:hangingChars="700" w:hanging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Yes, this is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□□</w:t>
            </w:r>
            <w:proofErr w:type="spellStart"/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pregnancy</w:t>
            </w:r>
          </w:p>
        </w:tc>
      </w:tr>
      <w:tr w:rsidR="0069145B" w:rsidRPr="006C2699" w14:paraId="2F16EDDA" w14:textId="77777777" w:rsidTr="006626A7">
        <w:tc>
          <w:tcPr>
            <w:tcW w:w="4148" w:type="dxa"/>
          </w:tcPr>
          <w:p w14:paraId="159B8725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8. What was your method of conception this time?</w:t>
            </w:r>
          </w:p>
        </w:tc>
        <w:tc>
          <w:tcPr>
            <w:tcW w:w="4148" w:type="dxa"/>
          </w:tcPr>
          <w:p w14:paraId="0A9C4161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atural conception </w:t>
            </w:r>
          </w:p>
          <w:p w14:paraId="2784DCCA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ssisted reproduction</w:t>
            </w:r>
          </w:p>
        </w:tc>
      </w:tr>
      <w:tr w:rsidR="0069145B" w:rsidRPr="006C2699" w14:paraId="21852C3B" w14:textId="77777777" w:rsidTr="006626A7">
        <w:tc>
          <w:tcPr>
            <w:tcW w:w="4148" w:type="dxa"/>
          </w:tcPr>
          <w:p w14:paraId="1DAF8E14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9. Please list the names, usage and duration of all drugs used. (except for trace element preparations, vitamins and other nutrient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B56">
              <w:rPr>
                <w:rFonts w:ascii="Times New Roman" w:hAnsi="Times New Roman" w:cs="Times New Roman"/>
                <w:sz w:val="24"/>
                <w:szCs w:val="24"/>
              </w:rPr>
              <w:t>from the preconception period (within 3 months before conception) to the first trimester of pregnancy (conception to 12 week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72EA4C7C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9145B" w:rsidRPr="006C2699" w14:paraId="47083444" w14:textId="77777777" w:rsidTr="006626A7">
        <w:tc>
          <w:tcPr>
            <w:tcW w:w="4148" w:type="dxa"/>
          </w:tcPr>
          <w:p w14:paraId="0CFE9E97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10. Are you frequently exposed to moderate to severe pollution wea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B56">
              <w:rPr>
                <w:rFonts w:ascii="Times New Roman" w:hAnsi="Times New Roman" w:cs="Times New Roman"/>
                <w:sz w:val="24"/>
                <w:szCs w:val="24"/>
              </w:rPr>
              <w:t>from the preconception period (within 3 months before conception) to the first trimester of pregnancy (conception to 12 weeks)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1F16C174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9145B" w:rsidRPr="006C2699" w14:paraId="09AA8D27" w14:textId="77777777" w:rsidTr="006626A7">
        <w:tc>
          <w:tcPr>
            <w:tcW w:w="4148" w:type="dxa"/>
          </w:tcPr>
          <w:p w14:paraId="20C9E63A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11. Have you ever smok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31CD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F31CD">
              <w:rPr>
                <w:rFonts w:ascii="Times New Roman" w:hAnsi="Times New Roman" w:cs="Times New Roman"/>
                <w:sz w:val="24"/>
                <w:szCs w:val="24"/>
              </w:rPr>
              <w:t xml:space="preserve"> months </w:t>
            </w:r>
            <w:r w:rsidRPr="004154D0">
              <w:rPr>
                <w:rFonts w:ascii="Times New Roman" w:hAnsi="Times New Roman" w:cs="Times New Roman"/>
                <w:sz w:val="24"/>
                <w:szCs w:val="24"/>
              </w:rPr>
              <w:t>prior to</w:t>
            </w:r>
            <w:r w:rsidRPr="00AF31CD">
              <w:rPr>
                <w:rFonts w:ascii="Times New Roman" w:hAnsi="Times New Roman" w:cs="Times New Roman"/>
                <w:sz w:val="24"/>
                <w:szCs w:val="24"/>
              </w:rPr>
              <w:t xml:space="preserve"> pregnancy to recruitment time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7C920A85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9145B" w:rsidRPr="006C2699" w14:paraId="692BB101" w14:textId="77777777" w:rsidTr="006626A7">
        <w:tc>
          <w:tcPr>
            <w:tcW w:w="4148" w:type="dxa"/>
          </w:tcPr>
          <w:p w14:paraId="6EF5B5F5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Have you been exposed to secondhand sm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B56">
              <w:rPr>
                <w:rFonts w:ascii="Times New Roman" w:hAnsi="Times New Roman" w:cs="Times New Roman"/>
                <w:sz w:val="24"/>
                <w:szCs w:val="24"/>
              </w:rPr>
              <w:t xml:space="preserve">from the </w:t>
            </w:r>
            <w:r w:rsidRPr="00047B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conception period (within 3 months before conception) to the first trimester of pregnancy (conception to 12 week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635258F6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9145B" w:rsidRPr="006C2699" w14:paraId="38BF9481" w14:textId="77777777" w:rsidTr="006626A7">
        <w:tc>
          <w:tcPr>
            <w:tcW w:w="4148" w:type="dxa"/>
          </w:tcPr>
          <w:p w14:paraId="4C3252D2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r w:rsidRPr="004154D0">
              <w:rPr>
                <w:rFonts w:ascii="Times New Roman" w:hAnsi="Times New Roman" w:cs="Times New Roman"/>
                <w:sz w:val="24"/>
                <w:szCs w:val="24"/>
              </w:rPr>
              <w:t xml:space="preserve">Have you 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unk</w:t>
            </w:r>
            <w:r w:rsidRPr="00AF3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B56">
              <w:rPr>
                <w:rFonts w:ascii="Times New Roman" w:hAnsi="Times New Roman" w:cs="Times New Roman"/>
                <w:sz w:val="24"/>
                <w:szCs w:val="24"/>
              </w:rPr>
              <w:t>from the preconception period (within 3 months before conception) to the first trimester of pregnancy (conception to 12 week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41A02BDD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9145B" w:rsidRPr="006C2699" w14:paraId="3BED3821" w14:textId="77777777" w:rsidTr="006626A7">
        <w:tc>
          <w:tcPr>
            <w:tcW w:w="4148" w:type="dxa"/>
          </w:tcPr>
          <w:p w14:paraId="28B0DCD3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 w:rsidRPr="004154D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ave you ever taken the following nutrients </w:t>
            </w:r>
            <w:r w:rsidRPr="00047B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om the preconception period (within 3 months before conception) to the first trimester of pregnancy (conception to 12 weeks)</w:t>
            </w:r>
            <w:r w:rsidRPr="004154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?</w:t>
            </w:r>
          </w:p>
        </w:tc>
        <w:tc>
          <w:tcPr>
            <w:tcW w:w="4148" w:type="dxa"/>
          </w:tcPr>
          <w:p w14:paraId="24145AD4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2699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  <w:r w:rsidRPr="006C2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9145B" w:rsidRPr="006C2699" w14:paraId="111C84F8" w14:textId="77777777" w:rsidTr="006626A7">
        <w:tc>
          <w:tcPr>
            <w:tcW w:w="4148" w:type="dxa"/>
          </w:tcPr>
          <w:p w14:paraId="168F1DE9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14.1 </w:t>
            </w:r>
            <w:r w:rsidRPr="006C26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tamin supplementation</w:t>
            </w:r>
          </w:p>
        </w:tc>
        <w:tc>
          <w:tcPr>
            <w:tcW w:w="4148" w:type="dxa"/>
          </w:tcPr>
          <w:p w14:paraId="0B7B37E8" w14:textId="77777777" w:rsidR="0069145B" w:rsidRPr="006C2699" w:rsidRDefault="0069145B" w:rsidP="006626A7">
            <w:pPr>
              <w:pStyle w:val="a8"/>
              <w:numPr>
                <w:ilvl w:val="0"/>
                <w:numId w:val="2"/>
              </w:numPr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 xml:space="preserve">No </w:t>
            </w:r>
            <w:r w:rsidRPr="006C2699">
              <w:rPr>
                <w:rFonts w:ascii="宋体" w:hAnsi="宋体" w:cs="宋体" w:hint="eastAsia"/>
                <w:sz w:val="24"/>
              </w:rPr>
              <w:t>②</w:t>
            </w:r>
            <w:r w:rsidRPr="006C2699">
              <w:rPr>
                <w:sz w:val="24"/>
              </w:rPr>
              <w:t xml:space="preserve"> Yes </w:t>
            </w:r>
          </w:p>
        </w:tc>
      </w:tr>
      <w:tr w:rsidR="0069145B" w:rsidRPr="006C2699" w14:paraId="34B92AAA" w14:textId="77777777" w:rsidTr="006626A7">
        <w:tc>
          <w:tcPr>
            <w:tcW w:w="4148" w:type="dxa"/>
          </w:tcPr>
          <w:p w14:paraId="0E25CEBA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  <w:r w:rsidRPr="006C26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lic acid supplementation</w:t>
            </w:r>
          </w:p>
        </w:tc>
        <w:tc>
          <w:tcPr>
            <w:tcW w:w="4148" w:type="dxa"/>
          </w:tcPr>
          <w:p w14:paraId="5B7864A0" w14:textId="77777777" w:rsidR="0069145B" w:rsidRPr="006C2699" w:rsidRDefault="0069145B" w:rsidP="006626A7">
            <w:pPr>
              <w:pStyle w:val="a8"/>
              <w:numPr>
                <w:ilvl w:val="0"/>
                <w:numId w:val="2"/>
              </w:numPr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 xml:space="preserve">No </w:t>
            </w:r>
            <w:r w:rsidRPr="006C2699">
              <w:rPr>
                <w:rFonts w:ascii="宋体" w:hAnsi="宋体" w:cs="宋体" w:hint="eastAsia"/>
                <w:sz w:val="24"/>
              </w:rPr>
              <w:t>②</w:t>
            </w:r>
            <w:r w:rsidRPr="006C2699">
              <w:rPr>
                <w:sz w:val="24"/>
              </w:rPr>
              <w:t xml:space="preserve"> Yes</w:t>
            </w:r>
          </w:p>
        </w:tc>
      </w:tr>
      <w:tr w:rsidR="0069145B" w:rsidRPr="006C2699" w14:paraId="005442BA" w14:textId="77777777" w:rsidTr="006626A7">
        <w:tc>
          <w:tcPr>
            <w:tcW w:w="4148" w:type="dxa"/>
          </w:tcPr>
          <w:p w14:paraId="3EA67BBF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  <w:r w:rsidRPr="006C26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HA supplementation</w:t>
            </w:r>
          </w:p>
        </w:tc>
        <w:tc>
          <w:tcPr>
            <w:tcW w:w="4148" w:type="dxa"/>
          </w:tcPr>
          <w:p w14:paraId="13E62CE0" w14:textId="77777777" w:rsidR="0069145B" w:rsidRPr="006C2699" w:rsidRDefault="0069145B" w:rsidP="006626A7">
            <w:pPr>
              <w:pStyle w:val="a8"/>
              <w:numPr>
                <w:ilvl w:val="0"/>
                <w:numId w:val="2"/>
              </w:numPr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 xml:space="preserve">No </w:t>
            </w:r>
            <w:r w:rsidRPr="006C2699">
              <w:rPr>
                <w:rFonts w:ascii="宋体" w:hAnsi="宋体" w:cs="宋体" w:hint="eastAsia"/>
                <w:sz w:val="24"/>
              </w:rPr>
              <w:t>②</w:t>
            </w:r>
            <w:r w:rsidRPr="006C2699">
              <w:rPr>
                <w:sz w:val="24"/>
              </w:rPr>
              <w:t xml:space="preserve"> Yes</w:t>
            </w:r>
          </w:p>
        </w:tc>
      </w:tr>
      <w:tr w:rsidR="0069145B" w:rsidRPr="006C2699" w14:paraId="289EB351" w14:textId="77777777" w:rsidTr="006626A7">
        <w:tc>
          <w:tcPr>
            <w:tcW w:w="4148" w:type="dxa"/>
          </w:tcPr>
          <w:p w14:paraId="3B9099A2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Pr="006C26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d-liver oil supplementation</w:t>
            </w:r>
          </w:p>
        </w:tc>
        <w:tc>
          <w:tcPr>
            <w:tcW w:w="4148" w:type="dxa"/>
          </w:tcPr>
          <w:p w14:paraId="3562C14F" w14:textId="77777777" w:rsidR="0069145B" w:rsidRPr="006C2699" w:rsidRDefault="0069145B" w:rsidP="006626A7">
            <w:pPr>
              <w:pStyle w:val="a8"/>
              <w:numPr>
                <w:ilvl w:val="0"/>
                <w:numId w:val="2"/>
              </w:numPr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 xml:space="preserve">No </w:t>
            </w:r>
            <w:r w:rsidRPr="006C2699">
              <w:rPr>
                <w:rFonts w:ascii="宋体" w:hAnsi="宋体" w:cs="宋体" w:hint="eastAsia"/>
                <w:sz w:val="24"/>
              </w:rPr>
              <w:t>②</w:t>
            </w:r>
            <w:r w:rsidRPr="006C2699">
              <w:rPr>
                <w:sz w:val="24"/>
              </w:rPr>
              <w:t xml:space="preserve"> Yes</w:t>
            </w:r>
          </w:p>
        </w:tc>
      </w:tr>
      <w:tr w:rsidR="0069145B" w:rsidRPr="006C2699" w14:paraId="10436868" w14:textId="77777777" w:rsidTr="006626A7">
        <w:tc>
          <w:tcPr>
            <w:tcW w:w="4148" w:type="dxa"/>
          </w:tcPr>
          <w:p w14:paraId="6B51E611" w14:textId="77777777" w:rsidR="0069145B" w:rsidRPr="006C2699" w:rsidRDefault="0069145B" w:rsidP="0066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699">
              <w:rPr>
                <w:rFonts w:ascii="Times New Roman" w:hAnsi="Times New Roman" w:cs="Times New Roman"/>
                <w:sz w:val="24"/>
                <w:szCs w:val="24"/>
              </w:rPr>
              <w:t xml:space="preserve">14.5 </w:t>
            </w:r>
            <w:r w:rsidRPr="006C26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cium supplementation</w:t>
            </w:r>
          </w:p>
        </w:tc>
        <w:tc>
          <w:tcPr>
            <w:tcW w:w="4148" w:type="dxa"/>
          </w:tcPr>
          <w:p w14:paraId="3FF40A7E" w14:textId="77777777" w:rsidR="0069145B" w:rsidRPr="006C2699" w:rsidRDefault="0069145B" w:rsidP="006626A7">
            <w:pPr>
              <w:pStyle w:val="a8"/>
              <w:numPr>
                <w:ilvl w:val="0"/>
                <w:numId w:val="3"/>
              </w:numPr>
              <w:ind w:firstLineChars="0"/>
              <w:rPr>
                <w:sz w:val="24"/>
              </w:rPr>
            </w:pPr>
            <w:r w:rsidRPr="006C2699">
              <w:rPr>
                <w:sz w:val="24"/>
              </w:rPr>
              <w:t xml:space="preserve">No </w:t>
            </w:r>
            <w:r w:rsidRPr="006C2699">
              <w:rPr>
                <w:rFonts w:ascii="宋体" w:hAnsi="宋体" w:cs="宋体" w:hint="eastAsia"/>
                <w:sz w:val="24"/>
              </w:rPr>
              <w:t>②</w:t>
            </w:r>
            <w:r w:rsidRPr="006C2699">
              <w:rPr>
                <w:sz w:val="24"/>
              </w:rPr>
              <w:t xml:space="preserve"> Yes</w:t>
            </w:r>
          </w:p>
        </w:tc>
      </w:tr>
    </w:tbl>
    <w:p w14:paraId="30E61CD3" w14:textId="77777777" w:rsidR="00187536" w:rsidRDefault="00187536"/>
    <w:p w14:paraId="365EFC4F" w14:textId="77777777" w:rsidR="0069145B" w:rsidRPr="006951C4" w:rsidRDefault="0069145B" w:rsidP="0069145B">
      <w:pPr>
        <w:rPr>
          <w:rFonts w:ascii="Times New Roman" w:hAnsi="Times New Roman" w:cs="Times New Roman"/>
        </w:rPr>
      </w:pPr>
      <w:r w:rsidRPr="006951C4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.</w:t>
      </w:r>
      <w:r w:rsidRPr="006951C4">
        <w:rPr>
          <w:rFonts w:ascii="Times New Roman" w:hAnsi="Times New Roman" w:cs="Times New Roman"/>
        </w:rPr>
        <w:t xml:space="preserve"> The sample size for the CHD and non-CHD cases at different percentiles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1580"/>
        <w:gridCol w:w="1600"/>
        <w:gridCol w:w="1400"/>
        <w:gridCol w:w="1540"/>
      </w:tblGrid>
      <w:tr w:rsidR="0069145B" w:rsidRPr="00E52494" w14:paraId="7416A245" w14:textId="77777777" w:rsidTr="006626A7">
        <w:trPr>
          <w:trHeight w:val="300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205D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profil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7C6E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il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707C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22DD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CHD</w:t>
            </w:r>
          </w:p>
        </w:tc>
      </w:tr>
      <w:tr w:rsidR="0069145B" w:rsidRPr="00E52494" w14:paraId="4941EB82" w14:textId="77777777" w:rsidTr="006626A7">
        <w:trPr>
          <w:trHeight w:val="29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1E3D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6AA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CB1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C2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bookmarkEnd w:id="0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057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D2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3</w:t>
            </w:r>
            <w:bookmarkEnd w:id="1"/>
          </w:p>
        </w:tc>
      </w:tr>
      <w:tr w:rsidR="0069145B" w:rsidRPr="00E52494" w14:paraId="241A2CA0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B305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83A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th-3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0C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RANGE!C3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  <w:bookmarkEnd w:id="2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B09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RANGE!D3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0</w:t>
            </w:r>
            <w:bookmarkEnd w:id="3"/>
          </w:p>
        </w:tc>
      </w:tr>
      <w:tr w:rsidR="0069145B" w:rsidRPr="00E52494" w14:paraId="1C63E1D3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C554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AC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th-6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456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RANGE!C4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  <w:bookmarkEnd w:id="4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6B6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RANGE!D4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0</w:t>
            </w:r>
            <w:bookmarkEnd w:id="5"/>
          </w:p>
        </w:tc>
      </w:tr>
      <w:tr w:rsidR="0069145B" w:rsidRPr="00E52494" w14:paraId="3E7DBCE0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B2DD9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1A2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th-9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1F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RANGE!C5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  <w:bookmarkEnd w:id="6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C27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RANGE!D5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3</w:t>
            </w:r>
            <w:bookmarkEnd w:id="7"/>
          </w:p>
        </w:tc>
      </w:tr>
      <w:tr w:rsidR="0069145B" w:rsidRPr="00E52494" w14:paraId="4EE49093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A3F5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75B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th-100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08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RANGE!C6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bookmarkEnd w:id="8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C93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9" w:name="RANGE!D6"/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</w:t>
            </w:r>
            <w:bookmarkEnd w:id="9"/>
          </w:p>
        </w:tc>
      </w:tr>
      <w:tr w:rsidR="0069145B" w:rsidRPr="00E52494" w14:paraId="0810DD45" w14:textId="77777777" w:rsidTr="006626A7">
        <w:trPr>
          <w:trHeight w:val="28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3D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605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22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8D8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</w:t>
            </w:r>
          </w:p>
        </w:tc>
      </w:tr>
      <w:tr w:rsidR="0069145B" w:rsidRPr="00E52494" w14:paraId="4BCC36DA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4B27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DBA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th-3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7041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E9C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0</w:t>
            </w:r>
          </w:p>
        </w:tc>
      </w:tr>
      <w:tr w:rsidR="0069145B" w:rsidRPr="00E52494" w14:paraId="2CA89C32" w14:textId="77777777" w:rsidTr="006626A7">
        <w:trPr>
          <w:trHeight w:val="29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11B2A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0F8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th-6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458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D5A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3</w:t>
            </w:r>
          </w:p>
        </w:tc>
      </w:tr>
      <w:tr w:rsidR="0069145B" w:rsidRPr="00E52494" w14:paraId="0047DD5C" w14:textId="77777777" w:rsidTr="006626A7">
        <w:trPr>
          <w:trHeight w:val="29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F65D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392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th-9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69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2B7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7</w:t>
            </w:r>
          </w:p>
        </w:tc>
      </w:tr>
      <w:tr w:rsidR="0069145B" w:rsidRPr="00E52494" w14:paraId="30E0EDA6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D4F5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03D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th-100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ED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A90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6</w:t>
            </w:r>
          </w:p>
        </w:tc>
      </w:tr>
      <w:tr w:rsidR="0069145B" w:rsidRPr="00E52494" w14:paraId="642DC2C6" w14:textId="77777777" w:rsidTr="006626A7">
        <w:trPr>
          <w:trHeight w:val="28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20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A199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6DA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D51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</w:t>
            </w:r>
          </w:p>
        </w:tc>
      </w:tr>
      <w:tr w:rsidR="0069145B" w:rsidRPr="00E52494" w14:paraId="03DD495A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0397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3A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th-3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E7F9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CCA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4</w:t>
            </w:r>
          </w:p>
        </w:tc>
      </w:tr>
      <w:tr w:rsidR="0069145B" w:rsidRPr="00E52494" w14:paraId="7C39EC1C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BE9C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A5D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th-6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6A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F03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4</w:t>
            </w:r>
          </w:p>
        </w:tc>
      </w:tr>
      <w:tr w:rsidR="0069145B" w:rsidRPr="00E52494" w14:paraId="15A28F11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3ECF3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D01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th-9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A5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F9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7</w:t>
            </w:r>
          </w:p>
        </w:tc>
      </w:tr>
      <w:tr w:rsidR="0069145B" w:rsidRPr="00E52494" w14:paraId="53028C84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2CA9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0CA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th-100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85BD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A0A3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3</w:t>
            </w:r>
          </w:p>
        </w:tc>
      </w:tr>
      <w:tr w:rsidR="0069145B" w:rsidRPr="00E52494" w14:paraId="0223298F" w14:textId="77777777" w:rsidTr="006626A7">
        <w:trPr>
          <w:trHeight w:val="28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52C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7E11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3E26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7D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1</w:t>
            </w:r>
          </w:p>
        </w:tc>
      </w:tr>
      <w:tr w:rsidR="0069145B" w:rsidRPr="00E52494" w14:paraId="5558798F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08C0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143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th-3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B13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B25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5</w:t>
            </w:r>
          </w:p>
        </w:tc>
      </w:tr>
      <w:tr w:rsidR="0069145B" w:rsidRPr="00E52494" w14:paraId="6BD1521A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3C44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3F6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th-6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43D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A21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5</w:t>
            </w:r>
          </w:p>
        </w:tc>
      </w:tr>
      <w:tr w:rsidR="0069145B" w:rsidRPr="00E52494" w14:paraId="51319EE3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9F89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40C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th-9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15B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E3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3</w:t>
            </w:r>
          </w:p>
        </w:tc>
      </w:tr>
      <w:tr w:rsidR="0069145B" w:rsidRPr="00E52494" w14:paraId="56FFC24C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48CC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E4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th-100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5B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D0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</w:t>
            </w:r>
          </w:p>
        </w:tc>
      </w:tr>
      <w:tr w:rsidR="0069145B" w:rsidRPr="00E52494" w14:paraId="21D604E0" w14:textId="77777777" w:rsidTr="006626A7">
        <w:trPr>
          <w:trHeight w:val="28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C802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CBDE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E701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5CE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</w:t>
            </w:r>
          </w:p>
        </w:tc>
      </w:tr>
      <w:tr w:rsidR="0069145B" w:rsidRPr="00E52494" w14:paraId="319A1513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D493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50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th-3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D96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2F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2</w:t>
            </w:r>
          </w:p>
        </w:tc>
      </w:tr>
      <w:tr w:rsidR="0069145B" w:rsidRPr="00E52494" w14:paraId="1E19B1C9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57A2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AF9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th-6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158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5899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5</w:t>
            </w:r>
          </w:p>
        </w:tc>
      </w:tr>
      <w:tr w:rsidR="0069145B" w:rsidRPr="00E52494" w14:paraId="327A0203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63B71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4C93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th-9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53C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ECB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3</w:t>
            </w:r>
          </w:p>
        </w:tc>
      </w:tr>
      <w:tr w:rsidR="0069145B" w:rsidRPr="00E52494" w14:paraId="2DEE99DA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FA02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D072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th-100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99B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34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</w:t>
            </w:r>
          </w:p>
        </w:tc>
      </w:tr>
      <w:tr w:rsidR="0069145B" w:rsidRPr="00E52494" w14:paraId="15AA2A91" w14:textId="77777777" w:rsidTr="006626A7">
        <w:trPr>
          <w:trHeight w:val="280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1120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AC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60A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4015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1</w:t>
            </w:r>
          </w:p>
        </w:tc>
      </w:tr>
      <w:tr w:rsidR="0069145B" w:rsidRPr="00E52494" w14:paraId="26B1EC34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2FB459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929A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th-3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D060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FB9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1</w:t>
            </w:r>
          </w:p>
        </w:tc>
      </w:tr>
      <w:tr w:rsidR="0069145B" w:rsidRPr="00E52494" w14:paraId="5240E188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BF4FE0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034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th-6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B973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37CF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8</w:t>
            </w:r>
          </w:p>
        </w:tc>
      </w:tr>
      <w:tr w:rsidR="0069145B" w:rsidRPr="00E52494" w14:paraId="2EE42247" w14:textId="77777777" w:rsidTr="006626A7">
        <w:trPr>
          <w:trHeight w:val="280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18F673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5DAA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th-95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BF8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7F7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1</w:t>
            </w:r>
          </w:p>
        </w:tc>
      </w:tr>
      <w:tr w:rsidR="0069145B" w:rsidRPr="00E52494" w14:paraId="2CAA4A7F" w14:textId="77777777" w:rsidTr="006626A7">
        <w:trPr>
          <w:trHeight w:val="290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03DC95" w14:textId="77777777" w:rsidR="0069145B" w:rsidRPr="006951C4" w:rsidRDefault="0069145B" w:rsidP="00662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EAFE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th-100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C1DA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BAA7" w14:textId="77777777" w:rsidR="0069145B" w:rsidRPr="006951C4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</w:t>
            </w:r>
          </w:p>
        </w:tc>
      </w:tr>
    </w:tbl>
    <w:p w14:paraId="1BF8BBF6" w14:textId="77777777" w:rsidR="0069145B" w:rsidRPr="006951C4" w:rsidRDefault="0069145B" w:rsidP="0069145B">
      <w:pPr>
        <w:jc w:val="left"/>
        <w:rPr>
          <w:rFonts w:ascii="Times New Roman" w:hAnsi="Times New Roman" w:cs="Times New Roman"/>
        </w:rPr>
      </w:pPr>
      <w:r w:rsidRPr="006951C4">
        <w:rPr>
          <w:rFonts w:ascii="Times New Roman" w:hAnsi="Times New Roman" w:cs="Times New Roman"/>
        </w:rPr>
        <w:t>Abbreviation: CHD, congenital heart disease; TC, total cholesterol;</w:t>
      </w:r>
      <w:r>
        <w:rPr>
          <w:rFonts w:ascii="Times New Roman" w:hAnsi="Times New Roman" w:cs="Times New Roman"/>
        </w:rPr>
        <w:t xml:space="preserve"> </w:t>
      </w:r>
      <w:r w:rsidRPr="006951C4">
        <w:rPr>
          <w:rFonts w:ascii="Times New Roman" w:hAnsi="Times New Roman" w:cs="Times New Roman"/>
        </w:rPr>
        <w:t>TG, triglyceride; HDL, high-density lipoprotein; LDL, low-density lipoprotein; Apo A, apolipoprotein A; Apo B, apolipoprotein B</w:t>
      </w:r>
    </w:p>
    <w:p w14:paraId="41DD1642" w14:textId="77777777" w:rsidR="0069145B" w:rsidRDefault="0069145B"/>
    <w:p w14:paraId="377B7841" w14:textId="77777777" w:rsidR="0069145B" w:rsidRPr="00036A38" w:rsidRDefault="0069145B" w:rsidP="0069145B">
      <w:pPr>
        <w:rPr>
          <w:rFonts w:ascii="Times New Roman" w:hAnsi="Times New Roman" w:cs="Times New Roman"/>
          <w:szCs w:val="21"/>
        </w:rPr>
      </w:pPr>
      <w:r w:rsidRPr="00036A38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3</w:t>
      </w:r>
      <w:r w:rsidRPr="00036A38">
        <w:rPr>
          <w:rFonts w:ascii="Times New Roman" w:hAnsi="Times New Roman" w:cs="Times New Roman"/>
          <w:szCs w:val="21"/>
        </w:rPr>
        <w:t xml:space="preserve">. </w:t>
      </w:r>
      <w:r w:rsidRPr="00036A38">
        <w:rPr>
          <w:rFonts w:ascii="Times New Roman" w:eastAsia="等线" w:hAnsi="Times New Roman" w:cs="Times New Roman"/>
          <w:color w:val="000000"/>
          <w:kern w:val="0"/>
          <w:szCs w:val="21"/>
        </w:rPr>
        <w:t>Associations between lipid profil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036A38">
        <w:rPr>
          <w:rFonts w:ascii="Times New Roman" w:hAnsi="Times New Roman" w:cs="Times New Roman"/>
          <w:szCs w:val="21"/>
        </w:rPr>
        <w:t xml:space="preserve">in early pregnancy and risk of CHD in offspring after </w:t>
      </w:r>
      <w:r w:rsidRPr="00F33E59">
        <w:rPr>
          <w:rFonts w:ascii="Times New Roman" w:hAnsi="Times New Roman" w:cs="Times New Roman"/>
          <w:szCs w:val="21"/>
        </w:rPr>
        <w:t xml:space="preserve">excluding pregnant women with lipid profile levels below the </w:t>
      </w:r>
      <w:r>
        <w:rPr>
          <w:rFonts w:ascii="Times New Roman" w:hAnsi="Times New Roman" w:cs="Times New Roman"/>
          <w:szCs w:val="21"/>
        </w:rPr>
        <w:t>2.</w:t>
      </w:r>
      <w:r w:rsidRPr="00F33E59">
        <w:rPr>
          <w:rFonts w:ascii="Times New Roman" w:hAnsi="Times New Roman" w:cs="Times New Roman"/>
          <w:szCs w:val="21"/>
        </w:rPr>
        <w:t>5th percentile and above the 9</w:t>
      </w:r>
      <w:r>
        <w:rPr>
          <w:rFonts w:ascii="Times New Roman" w:hAnsi="Times New Roman" w:cs="Times New Roman"/>
          <w:szCs w:val="21"/>
        </w:rPr>
        <w:t>7.</w:t>
      </w:r>
      <w:r w:rsidRPr="00F33E59">
        <w:rPr>
          <w:rFonts w:ascii="Times New Roman" w:hAnsi="Times New Roman" w:cs="Times New Roman"/>
          <w:szCs w:val="21"/>
        </w:rPr>
        <w:t>5th percentile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851"/>
        <w:gridCol w:w="2551"/>
        <w:gridCol w:w="2552"/>
        <w:gridCol w:w="2551"/>
      </w:tblGrid>
      <w:tr w:rsidR="0069145B" w:rsidRPr="00036A38" w14:paraId="4C39E7C7" w14:textId="77777777" w:rsidTr="0042439E">
        <w:trPr>
          <w:trHeight w:val="29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114EE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B499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adju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05A9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E116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</w:tr>
      <w:tr w:rsidR="0069145B" w:rsidRPr="00036A38" w14:paraId="508CE64D" w14:textId="77777777" w:rsidTr="0042439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DA584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3AC31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R (95% CI) </w:t>
            </w:r>
            <w:r w:rsidRPr="00036A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1BB94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R (95% CI) </w:t>
            </w:r>
            <w:r w:rsidRPr="00036A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5E633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R (95% CI) </w:t>
            </w:r>
            <w:r w:rsidRPr="00036A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9145B" w:rsidRPr="00036A38" w14:paraId="1FFCAB8F" w14:textId="77777777" w:rsidTr="0042439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0585" w14:textId="77777777" w:rsidR="0069145B" w:rsidRPr="00036A38" w:rsidRDefault="0069145B" w:rsidP="006626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8838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0(0.982,1.325)0.0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2C26F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6(0.977,1.320)0.0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D9FE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0(0.954,1.292)0.176</w:t>
            </w:r>
          </w:p>
        </w:tc>
      </w:tr>
      <w:tr w:rsidR="0069145B" w:rsidRPr="00036A38" w14:paraId="0925F86D" w14:textId="77777777" w:rsidTr="0042439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4EF6" w14:textId="77777777" w:rsidR="0069145B" w:rsidRPr="00036A38" w:rsidRDefault="0069145B" w:rsidP="006626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80E2E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3(1.135,1.784)0.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4DA3E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2(1.145,1.816)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6D11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2(1.051,1.688)0.018</w:t>
            </w:r>
          </w:p>
        </w:tc>
      </w:tr>
      <w:tr w:rsidR="0069145B" w:rsidRPr="00036A38" w14:paraId="326112F2" w14:textId="77777777" w:rsidTr="0042439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1982" w14:textId="77777777" w:rsidR="0069145B" w:rsidRPr="00036A38" w:rsidRDefault="0069145B" w:rsidP="006626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54A4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0(0.424,0.879)0.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C4D5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3(0.446,0.927)0.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A147E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8(0.475,0.996)0.048</w:t>
            </w:r>
          </w:p>
        </w:tc>
      </w:tr>
      <w:tr w:rsidR="0069145B" w:rsidRPr="00036A38" w14:paraId="4DAB1308" w14:textId="77777777" w:rsidTr="0042439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09A57" w14:textId="77777777" w:rsidR="0069145B" w:rsidRPr="00036A38" w:rsidRDefault="0069145B" w:rsidP="006626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CDDFEF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5(1,186,1.712)0.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4B5FA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7(1.162,1.680)0.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63639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6(1.098,1.601)0.003</w:t>
            </w:r>
          </w:p>
        </w:tc>
      </w:tr>
      <w:tr w:rsidR="0069145B" w:rsidRPr="00036A38" w14:paraId="60395745" w14:textId="77777777" w:rsidTr="0042439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EA28" w14:textId="77777777" w:rsidR="0069145B" w:rsidRPr="00036A38" w:rsidRDefault="0069145B" w:rsidP="006626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4C89C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(0.380,0.857)0.0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FED5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(0.424,0.967)0.0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1C74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(0.442,1.006)0.054</w:t>
            </w:r>
          </w:p>
        </w:tc>
      </w:tr>
      <w:tr w:rsidR="0069145B" w:rsidRPr="00036A38" w14:paraId="7163443D" w14:textId="77777777" w:rsidTr="0042439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5D6B3" w14:textId="77777777" w:rsidR="0069145B" w:rsidRPr="00036A38" w:rsidRDefault="0069145B" w:rsidP="006626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 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A4255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3(1.287,5.306)0.0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F7E4A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0(1.303,5.431)0.0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C9455" w14:textId="77777777" w:rsidR="0069145B" w:rsidRPr="00036A38" w:rsidRDefault="0069145B" w:rsidP="00662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9(1.017,4.371)0.045</w:t>
            </w:r>
          </w:p>
        </w:tc>
      </w:tr>
    </w:tbl>
    <w:p w14:paraId="343D841B" w14:textId="14345CD7" w:rsidR="0069145B" w:rsidRPr="00036A38" w:rsidRDefault="0069145B" w:rsidP="0069145B">
      <w:pPr>
        <w:rPr>
          <w:rFonts w:ascii="Times New Roman" w:hAnsi="Times New Roman" w:cs="Times New Roman"/>
          <w:szCs w:val="21"/>
        </w:rPr>
      </w:pPr>
      <w:r w:rsidRPr="00036A38">
        <w:rPr>
          <w:rFonts w:ascii="Times New Roman" w:hAnsi="Times New Roman" w:cs="Times New Roman"/>
          <w:szCs w:val="21"/>
        </w:rPr>
        <w:t>Abbreviation: CHD, congenital heart disease; OR, odds ratio; CI, confidence interval; TC, total cholesterol; TG, triglyceride; HDL, high-density lipoprotein; LDL, low-density lipoprotein; Apo A, apolipoprotein A; Apo B, apolipoprotein B</w:t>
      </w:r>
      <w:r w:rsidR="0042439E">
        <w:rPr>
          <w:rFonts w:ascii="Times New Roman" w:hAnsi="Times New Roman" w:cs="Times New Roman" w:hint="eastAsia"/>
          <w:szCs w:val="21"/>
        </w:rPr>
        <w:t>.</w:t>
      </w:r>
      <w:r w:rsidR="0042439E">
        <w:rPr>
          <w:rFonts w:ascii="Times New Roman" w:hAnsi="Times New Roman" w:cs="Times New Roman"/>
          <w:szCs w:val="21"/>
        </w:rPr>
        <w:t xml:space="preserve"> </w:t>
      </w:r>
      <w:r w:rsidRPr="00036A38">
        <w:rPr>
          <w:rFonts w:ascii="Times New Roman" w:hAnsi="Times New Roman" w:cs="Times New Roman"/>
          <w:szCs w:val="21"/>
        </w:rPr>
        <w:t>Model 1: adjusted for gravidity, assisted reproduction, medication history, expose to air pollution, passive smoking</w:t>
      </w:r>
      <w:r w:rsidR="0042439E">
        <w:rPr>
          <w:rFonts w:ascii="Times New Roman" w:hAnsi="Times New Roman" w:cs="Times New Roman" w:hint="eastAsia"/>
          <w:szCs w:val="21"/>
        </w:rPr>
        <w:t>.</w:t>
      </w:r>
      <w:r w:rsidR="0042439E">
        <w:rPr>
          <w:rFonts w:ascii="Times New Roman" w:hAnsi="Times New Roman" w:cs="Times New Roman"/>
          <w:szCs w:val="21"/>
        </w:rPr>
        <w:t xml:space="preserve"> </w:t>
      </w:r>
      <w:r w:rsidRPr="00036A38">
        <w:rPr>
          <w:rFonts w:ascii="Times New Roman" w:hAnsi="Times New Roman" w:cs="Times New Roman"/>
          <w:szCs w:val="21"/>
        </w:rPr>
        <w:t>Model 2: adjusted for model 1+ fasting blood glucose+ BMI</w:t>
      </w:r>
    </w:p>
    <w:p w14:paraId="4745B433" w14:textId="77777777" w:rsidR="0069145B" w:rsidRDefault="0069145B"/>
    <w:p w14:paraId="2F341C93" w14:textId="77777777" w:rsidR="0069145B" w:rsidRPr="00201DE3" w:rsidRDefault="0069145B" w:rsidP="0069145B">
      <w:pPr>
        <w:rPr>
          <w:rFonts w:ascii="Times New Roman" w:hAnsi="Times New Roman" w:cs="Times New Roman"/>
          <w:sz w:val="24"/>
          <w:szCs w:val="24"/>
        </w:rPr>
      </w:pPr>
      <w:r w:rsidRPr="00201DE3">
        <w:rPr>
          <w:rFonts w:ascii="Times New Roman" w:hAnsi="Times New Roman" w:cs="Times New Roman"/>
          <w:sz w:val="24"/>
          <w:szCs w:val="24"/>
        </w:rPr>
        <w:t>Table S4 Comparison of basic characteristics between included and excluded populations</w:t>
      </w:r>
    </w:p>
    <w:tbl>
      <w:tblPr>
        <w:tblW w:w="8095" w:type="dxa"/>
        <w:jc w:val="center"/>
        <w:tblLook w:val="04A0" w:firstRow="1" w:lastRow="0" w:firstColumn="1" w:lastColumn="0" w:noHBand="0" w:noVBand="1"/>
      </w:tblPr>
      <w:tblGrid>
        <w:gridCol w:w="3119"/>
        <w:gridCol w:w="1984"/>
        <w:gridCol w:w="1489"/>
        <w:gridCol w:w="1503"/>
      </w:tblGrid>
      <w:tr w:rsidR="0069145B" w14:paraId="597B6E57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390C0A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8FD74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(n=21425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421A73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 (n=3827)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FDAA4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9145B" w:rsidRPr="00742908" w14:paraId="4D5D5F27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44F11F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E31338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31.9 (4.06)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526FC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32.2 (4.3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954AA4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9145B" w14:paraId="134EC8CA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83276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4A3CC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C9529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32DB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69145B" w14:paraId="216F15DC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799D1D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D300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4(14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799714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(13.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595C3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3A8A9067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A65F5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-&lt;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4F602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71(68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7E7D4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4(68.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99ACE4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0FD0610A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296B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-&lt;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EC8F0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0(13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88B69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(14.0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9230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461731BD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276C49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21A71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(3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6D266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(3.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851C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54CD6E66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DBFAB4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D731A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590A1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(0.7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AA355A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5FCD3F12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11B7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69677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76(97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739F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5(97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7470A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69145B" w14:paraId="2B5E170D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F979DE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Residence(urban)</w:t>
            </w:r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C51BCF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9449(90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885BB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3417(89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F0CE2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9145B" w14:paraId="18CBAB6C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720E4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5BC7E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3D1CAA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19F5E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9145B" w14:paraId="3E000FAD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C12A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4179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2(22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8BE11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4(24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041F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0D0BBDFD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6435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6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2B5E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85(70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7A23F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9(67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24631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9145B" w14:paraId="299DE8D0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8453E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27E5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8(7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065BED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(7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01581C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9145B" w14:paraId="43A100BE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947B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40C3E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8EE0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0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C16734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5D3A93D6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66479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income, CN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693B92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1EF9B4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E2191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69145B" w14:paraId="5F8BB675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6629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2142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8(42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0AE976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709(44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B4BE6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4AD14A4B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382B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0-9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1B7D8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35(40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A8677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481(38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583E2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9145B" w14:paraId="2724DD62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C0D3D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34CFE1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3(16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7A1BC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631(16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48F93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9145B" w14:paraId="2731DCFE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DD06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16E36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(0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E098C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6(0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12A56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9145B" w14:paraId="657D9D03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7B525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ED211C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C12C1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838F3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9145B" w14:paraId="307AA7A8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D7B05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53D1D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7897(36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67A9F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285(33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FAED9E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3290F937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EA907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2758F1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476(6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C08DD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271(7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CF507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9145B" w14:paraId="13BD2DD6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B58D91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4E4AC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2052(5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54AAA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2271(59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E2DBB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9145B" w14:paraId="2B7CC3F8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94287B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Assisted reproduction</w:t>
            </w:r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1EA4C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649DD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C7E7A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9145B" w14:paraId="52F796EE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6DD07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A50E0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747(8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D7A9D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365(9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5BFB0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791A4492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61A0C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24CA7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19678(91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4353BE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3462(90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09F41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24419C03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58B92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44282333"/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bookmarkEnd w:id="10"/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86E07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99(18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1E47A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6DF4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69145B" w14:paraId="72667323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0AEF6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F848F" w14:textId="77777777" w:rsidR="0069145B" w:rsidRDefault="0069145B" w:rsidP="006626A7">
            <w:pPr>
              <w:spacing w:line="360" w:lineRule="exac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6(1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D2DA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(1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C3E8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474310B6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5C0039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8163F2" w14:textId="77777777" w:rsidR="0069145B" w:rsidRDefault="0069145B" w:rsidP="006626A7">
            <w:pPr>
              <w:spacing w:line="360" w:lineRule="exac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020(98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4219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3(93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88BA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3592C5DF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4FE0A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2C35D" w14:textId="77777777" w:rsidR="0069145B" w:rsidRDefault="0069145B" w:rsidP="006626A7">
            <w:pPr>
              <w:spacing w:line="360" w:lineRule="exac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(0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3D98D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(5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CF94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45B" w14:paraId="76317A86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DC9A3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histor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D52F3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87(48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93FADC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9(48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BA7C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69145B" w14:paraId="00004EE9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66E13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 to air pollu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29B16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17(44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8C3B1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7(45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84B5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69145B" w14:paraId="69CC72FE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FFA7E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96FF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(2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852B6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(2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9C1C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69145B" w14:paraId="6F689E61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469D7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 smok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D48B4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6(33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AF4F0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1(34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3362F9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69145B" w14:paraId="0F0940B5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0EAB9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97BD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7(11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61EA7C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(11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D7408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69145B" w14:paraId="431ED8AF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42582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supplement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1FF08D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29(52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C22AC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(52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AE4F7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69145B" w14:paraId="758ED5D9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6B7C48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ic acid supplement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B8D4D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06(61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B8B72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7(60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587BB5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69145B" w14:paraId="00C0ACCA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ED2DB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A supplement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BDA1F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9(7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BCACD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(8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FF7C2" w14:textId="77777777" w:rsidR="0069145B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69145B" w14:paraId="50291E53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B176A7" w14:textId="77777777" w:rsidR="0069145B" w:rsidRPr="00742908" w:rsidRDefault="0069145B" w:rsidP="006626A7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Cod-liver oil supplementation</w:t>
            </w:r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21EA7F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246(1.1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2DB287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74(1.9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2694D9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9145B" w14:paraId="14C4ED20" w14:textId="77777777" w:rsidTr="006626A7">
        <w:trPr>
          <w:trHeight w:val="312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7D451F" w14:textId="77777777" w:rsidR="0069145B" w:rsidRPr="00742908" w:rsidRDefault="0069145B" w:rsidP="006626A7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Calcium supplementation</w:t>
            </w:r>
            <w:r w:rsidRPr="007429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D19079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2499(11.7)</w:t>
            </w: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A06678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551(14.4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87F4BD" w14:textId="77777777" w:rsidR="0069145B" w:rsidRPr="00742908" w:rsidRDefault="0069145B" w:rsidP="006626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4290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02F4C1AF" w14:textId="77777777" w:rsidR="00050D2E" w:rsidRPr="00050D2E" w:rsidRDefault="00050D2E" w:rsidP="00050D2E">
      <w:pPr>
        <w:rPr>
          <w:rFonts w:ascii="Times New Roman" w:hAnsi="Times New Roman" w:cs="Times New Roman"/>
        </w:rPr>
      </w:pPr>
      <w:r w:rsidRPr="00050D2E">
        <w:rPr>
          <w:rFonts w:ascii="Times New Roman" w:hAnsi="Times New Roman" w:cs="Times New Roman"/>
        </w:rPr>
        <w:t>Abbreviation: CHD, congenital heart disease; BMI, body mass index.</w:t>
      </w:r>
    </w:p>
    <w:p w14:paraId="39F09011" w14:textId="0E915B62" w:rsidR="0069145B" w:rsidRPr="00050D2E" w:rsidRDefault="00050D2E" w:rsidP="00050D2E">
      <w:pPr>
        <w:rPr>
          <w:rFonts w:ascii="Times New Roman" w:hAnsi="Times New Roman" w:cs="Times New Roman"/>
        </w:rPr>
      </w:pPr>
      <w:r w:rsidRPr="00050D2E">
        <w:rPr>
          <w:rFonts w:ascii="Times New Roman" w:hAnsi="Times New Roman" w:cs="Times New Roman"/>
        </w:rPr>
        <w:t>† Mean (SD), Student</w:t>
      </w:r>
      <w:r w:rsidR="00A431F6">
        <w:rPr>
          <w:rFonts w:ascii="Times New Roman" w:hAnsi="Times New Roman" w:cs="Times New Roman"/>
        </w:rPr>
        <w:t>’</w:t>
      </w:r>
      <w:r w:rsidRPr="00050D2E">
        <w:rPr>
          <w:rFonts w:ascii="Times New Roman" w:hAnsi="Times New Roman" w:cs="Times New Roman"/>
        </w:rPr>
        <w:t>s t -test; ‡ n (%), chi-square test</w:t>
      </w:r>
    </w:p>
    <w:p w14:paraId="2A6E9627" w14:textId="77777777" w:rsidR="00A431F6" w:rsidRDefault="00A431F6" w:rsidP="0069145B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14:paraId="41064C06" w14:textId="5339BE95" w:rsidR="0069145B" w:rsidRDefault="0069145B" w:rsidP="0069145B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69145B">
        <w:rPr>
          <w:rFonts w:ascii="Times New Roman" w:hAnsi="Times New Roman" w:cs="Times New Roman" w:hint="eastAsia"/>
          <w:sz w:val="24"/>
          <w:szCs w:val="24"/>
        </w:rPr>
        <w:t>F</w:t>
      </w:r>
      <w:r w:rsidRPr="0069145B">
        <w:rPr>
          <w:rFonts w:ascii="Times New Roman" w:hAnsi="Times New Roman" w:cs="Times New Roman"/>
          <w:sz w:val="24"/>
          <w:szCs w:val="24"/>
        </w:rPr>
        <w:t>igure S1</w:t>
      </w:r>
      <w:r w:rsidR="00CC4A09">
        <w:rPr>
          <w:rFonts w:ascii="Times New Roman" w:hAnsi="Times New Roman" w:cs="Times New Roman"/>
          <w:sz w:val="24"/>
          <w:szCs w:val="24"/>
        </w:rPr>
        <w:t>: D</w:t>
      </w:r>
      <w:r w:rsidR="00CC4A09" w:rsidRPr="00CC4A09">
        <w:rPr>
          <w:rFonts w:ascii="Times New Roman" w:hAnsi="Times New Roman" w:cs="Times New Roman"/>
          <w:sz w:val="24"/>
          <w:szCs w:val="24"/>
        </w:rPr>
        <w:t>irected acyclic graph</w:t>
      </w:r>
    </w:p>
    <w:p w14:paraId="54B8581E" w14:textId="69907DF9" w:rsidR="0069145B" w:rsidRDefault="00742908" w:rsidP="0069145B">
      <w:r w:rsidRPr="00742908">
        <w:rPr>
          <w:noProof/>
        </w:rPr>
        <w:lastRenderedPageBreak/>
        <w:drawing>
          <wp:inline distT="0" distB="0" distL="0" distR="0" wp14:anchorId="3831C44C" wp14:editId="3E7A014B">
            <wp:extent cx="5274310" cy="3691255"/>
            <wp:effectExtent l="0" t="0" r="2540" b="4445"/>
            <wp:docPr id="4595728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09658" w14:textId="436E99EE" w:rsidR="0069145B" w:rsidRPr="0069145B" w:rsidRDefault="00CC4A09" w:rsidP="00050D2E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</w:t>
      </w:r>
      <w:r w:rsidR="00050D2E" w:rsidRPr="00050D2E">
        <w:rPr>
          <w:rFonts w:ascii="Times New Roman" w:hAnsi="Times New Roman" w:cs="Times New Roman"/>
          <w:sz w:val="24"/>
          <w:szCs w:val="24"/>
        </w:rPr>
        <w:t xml:space="preserve">Example of </w:t>
      </w:r>
      <w:r w:rsidRPr="00CC4A09">
        <w:rPr>
          <w:rFonts w:ascii="Times New Roman" w:hAnsi="Times New Roman" w:cs="Times New Roman"/>
          <w:sz w:val="24"/>
          <w:szCs w:val="24"/>
        </w:rPr>
        <w:t>directed acyclic graph</w:t>
      </w:r>
      <w:r w:rsidRPr="00CC4A09">
        <w:rPr>
          <w:rFonts w:ascii="Times New Roman" w:hAnsi="Times New Roman" w:cs="Times New Roman"/>
          <w:sz w:val="24"/>
          <w:szCs w:val="24"/>
        </w:rPr>
        <w:t xml:space="preserve"> (</w:t>
      </w:r>
      <w:r w:rsidR="00050D2E" w:rsidRPr="00050D2E">
        <w:rPr>
          <w:rFonts w:ascii="Times New Roman" w:hAnsi="Times New Roman" w:cs="Times New Roman"/>
          <w:sz w:val="24"/>
          <w:szCs w:val="24"/>
        </w:rPr>
        <w:t>DAG</w:t>
      </w:r>
      <w:r>
        <w:rPr>
          <w:rFonts w:ascii="Times New Roman" w:hAnsi="Times New Roman" w:cs="Times New Roman"/>
          <w:sz w:val="24"/>
          <w:szCs w:val="24"/>
        </w:rPr>
        <w:t>)</w:t>
      </w:r>
      <w:r w:rsidR="00050D2E" w:rsidRPr="00050D2E">
        <w:rPr>
          <w:rFonts w:ascii="Times New Roman" w:hAnsi="Times New Roman" w:cs="Times New Roman"/>
          <w:sz w:val="24"/>
          <w:szCs w:val="24"/>
        </w:rPr>
        <w:t xml:space="preserve"> for the causal effect of lipid profile in early pregnancy on offspring CHD. Variables are represented by nodes on a DAG. Assumed causal relationships between variables are represented by directed edges</w:t>
      </w:r>
      <w:r w:rsidR="00050D2E">
        <w:rPr>
          <w:rFonts w:ascii="Times New Roman" w:hAnsi="Times New Roman" w:cs="Times New Roman"/>
          <w:sz w:val="24"/>
          <w:szCs w:val="24"/>
        </w:rPr>
        <w:t xml:space="preserve"> </w:t>
      </w:r>
      <w:r w:rsidR="00050D2E" w:rsidRPr="00050D2E">
        <w:rPr>
          <w:rFonts w:ascii="Times New Roman" w:hAnsi="Times New Roman" w:cs="Times New Roman"/>
          <w:sz w:val="24"/>
          <w:szCs w:val="24"/>
        </w:rPr>
        <w:t>(i.e., arrows) between nodes.</w:t>
      </w:r>
      <w:r w:rsidR="00050D2E">
        <w:rPr>
          <w:rFonts w:ascii="Times New Roman" w:hAnsi="Times New Roman" w:cs="Times New Roman"/>
          <w:sz w:val="24"/>
          <w:szCs w:val="24"/>
        </w:rPr>
        <w:t xml:space="preserve"> </w:t>
      </w:r>
      <w:r w:rsidR="00A431F6" w:rsidRPr="00A431F6">
        <w:rPr>
          <w:rFonts w:ascii="Times New Roman" w:hAnsi="Times New Roman" w:cs="Times New Roman"/>
          <w:sz w:val="24"/>
          <w:szCs w:val="24"/>
        </w:rPr>
        <w:t>Abbreviation: CHD, congenital heart disease; BMI, body mass index.</w:t>
      </w:r>
      <w:r w:rsidR="00050D2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9145B" w:rsidRPr="00691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4287D" w14:textId="77777777" w:rsidR="00800F53" w:rsidRDefault="00800F53" w:rsidP="0069145B">
      <w:r>
        <w:separator/>
      </w:r>
    </w:p>
  </w:endnote>
  <w:endnote w:type="continuationSeparator" w:id="0">
    <w:p w14:paraId="384D938C" w14:textId="77777777" w:rsidR="00800F53" w:rsidRDefault="00800F53" w:rsidP="0069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99D46" w14:textId="77777777" w:rsidR="00800F53" w:rsidRDefault="00800F53" w:rsidP="0069145B">
      <w:r>
        <w:separator/>
      </w:r>
    </w:p>
  </w:footnote>
  <w:footnote w:type="continuationSeparator" w:id="0">
    <w:p w14:paraId="38D243B6" w14:textId="77777777" w:rsidR="00800F53" w:rsidRDefault="00800F53" w:rsidP="006914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14846"/>
    <w:multiLevelType w:val="multilevel"/>
    <w:tmpl w:val="11214846"/>
    <w:lvl w:ilvl="0">
      <w:start w:val="1"/>
      <w:numFmt w:val="decimalEnclosedCircle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313297"/>
    <w:multiLevelType w:val="hybridMultilevel"/>
    <w:tmpl w:val="ACE07D06"/>
    <w:lvl w:ilvl="0" w:tplc="A4A8701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DC715FD"/>
    <w:multiLevelType w:val="hybridMultilevel"/>
    <w:tmpl w:val="235E17DC"/>
    <w:lvl w:ilvl="0" w:tplc="68A4B79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3622868">
    <w:abstractNumId w:val="0"/>
  </w:num>
  <w:num w:numId="2" w16cid:durableId="79328691">
    <w:abstractNumId w:val="2"/>
  </w:num>
  <w:num w:numId="3" w16cid:durableId="1760174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E9"/>
    <w:rsid w:val="00050D2E"/>
    <w:rsid w:val="00187536"/>
    <w:rsid w:val="0042439E"/>
    <w:rsid w:val="0069145B"/>
    <w:rsid w:val="006E16F5"/>
    <w:rsid w:val="00742908"/>
    <w:rsid w:val="00800F53"/>
    <w:rsid w:val="00A431F6"/>
    <w:rsid w:val="00CC4A09"/>
    <w:rsid w:val="00DF0E43"/>
    <w:rsid w:val="00EC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B73A2"/>
  <w15:chartTrackingRefBased/>
  <w15:docId w15:val="{AE99A86D-715A-4A06-A26D-CB90B8FF3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4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45B"/>
    <w:rPr>
      <w:sz w:val="18"/>
      <w:szCs w:val="18"/>
    </w:rPr>
  </w:style>
  <w:style w:type="table" w:styleId="a7">
    <w:name w:val="Table Grid"/>
    <w:basedOn w:val="a1"/>
    <w:uiPriority w:val="39"/>
    <w:rsid w:val="00691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69145B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a9">
    <w:name w:val="列表段落 字符"/>
    <w:basedOn w:val="a0"/>
    <w:link w:val="a8"/>
    <w:uiPriority w:val="34"/>
    <w:rsid w:val="0069145B"/>
    <w:rPr>
      <w:rFonts w:ascii="Times New Roman" w:eastAsia="宋体" w:hAnsi="Times New Roman" w:cs="Times New Roman"/>
      <w:szCs w:val="24"/>
    </w:rPr>
  </w:style>
  <w:style w:type="character" w:customStyle="1" w:styleId="dictbing-sentenceitemhl">
    <w:name w:val="dictbing-sentenceitem_hl"/>
    <w:basedOn w:val="a0"/>
    <w:rsid w:val="00CC4A09"/>
  </w:style>
  <w:style w:type="character" w:customStyle="1" w:styleId="clientsenword">
    <w:name w:val="client_sen_word"/>
    <w:basedOn w:val="a0"/>
    <w:rsid w:val="00CC4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944</Words>
  <Characters>5382</Characters>
  <Application>Microsoft Office Word</Application>
  <DocSecurity>0</DocSecurity>
  <Lines>44</Lines>
  <Paragraphs>12</Paragraphs>
  <ScaleCrop>false</ScaleCrop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利 赵</dc:creator>
  <cp:keywords/>
  <dc:description/>
  <cp:lastModifiedBy>敏利 赵</cp:lastModifiedBy>
  <cp:revision>5</cp:revision>
  <dcterms:created xsi:type="dcterms:W3CDTF">2023-12-21T11:22:00Z</dcterms:created>
  <dcterms:modified xsi:type="dcterms:W3CDTF">2023-12-21T14:50:00Z</dcterms:modified>
</cp:coreProperties>
</file>